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before="120" w:after="120"/>
        <w:rPr/>
      </w:pPr>
      <w:r>
        <w:rPr>
          <w:rFonts w:cs="Arial" w:ascii="Arial" w:hAnsi="Arial"/>
          <w:sz w:val="24"/>
          <w:lang w:val="en-US"/>
        </w:rPr>
        <w:t>eTable 1</w:t>
        <w:tab/>
      </w:r>
      <w:r>
        <w:rPr>
          <w:rFonts w:cs="Arial" w:ascii="Arial" w:hAnsi="Arial"/>
          <w:bCs w:val="false"/>
          <w:sz w:val="22"/>
          <w:szCs w:val="22"/>
          <w:lang w:val="en-US"/>
        </w:rPr>
        <w:t xml:space="preserve">Details of the search strategy. </w:t>
      </w:r>
    </w:p>
    <w:p>
      <w:pPr>
        <w:pStyle w:val="BodyText2"/>
        <w:spacing w:before="120" w:after="120"/>
        <w:ind w:left="720" w:firstLine="720"/>
        <w:rPr>
          <w:rFonts w:ascii="Arial" w:hAnsi="Arial" w:cs="Arial"/>
          <w:b w:val="false"/>
          <w:b w:val="false"/>
          <w:bCs w:val="false"/>
          <w:sz w:val="20"/>
          <w:szCs w:val="20"/>
          <w:lang w:val="en-US"/>
        </w:rPr>
      </w:pPr>
      <w:r>
        <w:rPr>
          <w:rFonts w:cs="Arial" w:ascii="Arial" w:hAnsi="Arial"/>
          <w:b w:val="false"/>
          <w:bCs w:val="false"/>
          <w:sz w:val="20"/>
          <w:szCs w:val="20"/>
          <w:lang w:val="en-US"/>
        </w:rPr>
      </w:r>
    </w:p>
    <w:tbl>
      <w:tblPr>
        <w:tblW w:w="900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780"/>
        <w:gridCol w:w="3960"/>
      </w:tblGrid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 w:before="120" w:after="12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/>
              </w:rPr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 w:before="12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dline (Jan 1966-</w:t>
            </w: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  <w:t>Sept 2013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 w:before="12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Embase (Jan 1947- </w:t>
            </w: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  <w:t>Sept 2013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 w:before="120" w:after="12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 w:before="120" w:after="12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/>
              </w:rPr>
              <w:t>(transient synovitis[tw] OR coxitis fugax[tw] OR irritable hip[tw])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 w:before="120" w:after="12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/>
              </w:rPr>
              <w:t>('transient synovitis':ti,ab,de OR 'coxitis fugax':ti,ab,de OR 'irritable hip':ti,ab,de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 w:before="120" w:after="12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/>
              </w:rPr>
              <w:t>Age group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 w:before="120" w:after="12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/>
              </w:rPr>
              <w:t>(infant[mesh] OR infan*[tw] OR child[mesh] OR child*[tw] OR pediatr*[tw] OR paediatr*[tw] OR newborn*[tw] OR neonat*[tw] OR adolescent[mesh] OR adolescen*[tw])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 w:before="120" w:after="12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 xml:space="preserve">(childhood/exp OR infan*:ti,ab,de OR child*:ti,ab,de OR pediatr*:ti,ab,de OR paediatr*:ti,ab,de OR newborn*:ti,ab,de OR neonat*:ti,ab,de OR adolescence/syn OR adolescen*:ti,ab,de OR [newborn]/lim OR [infant]/lim OR [preschool]/lim OR [school]/lim OR [child]/lim OR [adolescent]/lim) 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 w:before="120" w:after="12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 w:before="120" w:after="12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/>
              </w:rPr>
              <w:t>(prognosis[mesh] OR prognosis[tw] OR recurrence[mesh] OR recurrence[tw] OR cohort studies[mesh] OR cohort[tw] OR follow-up[tw] OR followup[tw] OR longitudinal[tw] OR prospective[tw] OR randomized controlled trials as topic[mesh] OR randomized controlled trial[pt] OR randomized controlled trial*[tw] OR case-control studies[mesh] OR case-control*[tw] OR retrospective[tw] OR long term[tw] OR predict*[tw] OR course[tw] OR outcome[tw])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 w:before="120" w:after="12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/>
              </w:rPr>
              <w:t>(prognosis:ti,ab,de OR 'recurrent disease'/syn OR recurrence:ti,ab,de OR 'cohort analysis'/syn OR cohort:ti,ab,de OR 'follow up'/syn OR 'follow-up':ti,ab,de OR followup:ti,ab,de OR 'longitudinal study'/syn OR longitudinal:ti,ab,de OR 'prospective study'/syn OR prospective:ti,ab,de OR 'randomized controlled trial'/syn OR 'randomized controlled trial':ti,ab,de,it OR 'randomized controlled trials':ti,ab,de OR 'case-control study'/syn OR (case NEAR/1 control*):ti,ab,de OR 'retrospective study'/syn OR retrospective:ti,ab,de OR 'long term':ti,ab,de OR predict*:ti,ab,de OR 'disease course'/syn OR course:ti,ab,de OR outcome:ti,ab,de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 w:before="120" w:after="12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/>
              </w:rPr>
              <w:t>Combination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 w:before="120" w:after="120"/>
              <w:rPr/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18"/>
                <w:szCs w:val="18"/>
                <w:lang w:val="en-US"/>
              </w:rPr>
              <w:t>Diagnosis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/>
              </w:rPr>
              <w:t xml:space="preserve"> and </w:t>
            </w:r>
            <w:r>
              <w:rPr>
                <w:rFonts w:cs="Arial" w:ascii="Arial" w:hAnsi="Arial"/>
                <w:b w:val="false"/>
                <w:bCs w:val="false"/>
                <w:i/>
                <w:iCs/>
                <w:sz w:val="18"/>
                <w:szCs w:val="18"/>
                <w:lang w:val="en-US"/>
              </w:rPr>
              <w:t>Age group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/>
              </w:rPr>
              <w:t xml:space="preserve"> and </w:t>
            </w:r>
            <w:r>
              <w:rPr>
                <w:rFonts w:cs="Arial" w:ascii="Arial" w:hAnsi="Arial"/>
                <w:b w:val="false"/>
                <w:bCs w:val="false"/>
                <w:i/>
                <w:iCs/>
                <w:sz w:val="18"/>
                <w:szCs w:val="18"/>
                <w:lang w:val="en-US"/>
              </w:rPr>
              <w:t>Outcome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 w:before="120" w:after="12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18"/>
                <w:szCs w:val="18"/>
                <w:lang w:val="en-US"/>
              </w:rPr>
              <w:t>Diagnosis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/>
              </w:rPr>
              <w:t xml:space="preserve"> and </w:t>
            </w:r>
            <w:r>
              <w:rPr>
                <w:rFonts w:cs="Arial" w:ascii="Arial" w:hAnsi="Arial"/>
                <w:b w:val="false"/>
                <w:bCs w:val="false"/>
                <w:i/>
                <w:iCs/>
                <w:sz w:val="18"/>
                <w:szCs w:val="18"/>
                <w:lang w:val="en-US"/>
              </w:rPr>
              <w:t>Age group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/>
              </w:rPr>
              <w:t xml:space="preserve"> and </w:t>
            </w:r>
            <w:r>
              <w:rPr>
                <w:rFonts w:cs="Arial" w:ascii="Arial" w:hAnsi="Arial"/>
                <w:b w:val="false"/>
                <w:bCs w:val="false"/>
                <w:i/>
                <w:iCs/>
                <w:sz w:val="18"/>
                <w:szCs w:val="18"/>
                <w:lang w:val="en-US"/>
              </w:rPr>
              <w:t>Outcom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b/>
      <w:bCs/>
      <w:sz w:val="21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15:10:00Z</dcterms:created>
  <dc:creator>Asche</dc:creator>
  <dc:description/>
  <dc:language>en-US</dc:language>
  <cp:lastModifiedBy>S.M.A. Bierma - Zeinstra</cp:lastModifiedBy>
  <dcterms:modified xsi:type="dcterms:W3CDTF">2013-09-06T15:10:00Z</dcterms:modified>
  <cp:revision>2</cp:revision>
  <dc:subject/>
  <dc:title>Table 1</dc:title>
</cp:coreProperties>
</file>